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5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568"/>
        <w:gridCol w:w="480"/>
        <w:gridCol w:w="720"/>
        <w:gridCol w:w="648"/>
        <w:gridCol w:w="204"/>
        <w:gridCol w:w="640"/>
        <w:gridCol w:w="423"/>
        <w:gridCol w:w="720"/>
        <w:gridCol w:w="648"/>
        <w:gridCol w:w="204"/>
        <w:gridCol w:w="575"/>
        <w:gridCol w:w="480"/>
        <w:gridCol w:w="720"/>
        <w:gridCol w:w="648"/>
        <w:gridCol w:w="204"/>
        <w:gridCol w:w="595"/>
        <w:gridCol w:w="480"/>
        <w:gridCol w:w="720"/>
        <w:gridCol w:w="648"/>
      </w:tblGrid>
      <w:tr w:rsidR="00DE02E6" w:rsidRPr="00DE02E6" w14:paraId="175042F1" w14:textId="77777777" w:rsidTr="00471D4C">
        <w:trPr>
          <w:gridAfter w:val="15"/>
          <w:wAfter w:w="7909" w:type="dxa"/>
        </w:trPr>
        <w:tc>
          <w:tcPr>
            <w:tcW w:w="76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108ED" w14:textId="04AD3BE2" w:rsidR="002B6F78" w:rsidRPr="00DE02E6" w:rsidRDefault="00DD6E0E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Supplemental Table S1</w:t>
            </w:r>
            <w:r w:rsidR="002B6F78"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. Comparison of a-diversity and relative abundance of gut microbes among four group at before and after intervention.</w:t>
            </w:r>
          </w:p>
        </w:tc>
      </w:tr>
      <w:tr w:rsidR="00DE02E6" w:rsidRPr="00DE02E6" w14:paraId="28D6149A" w14:textId="77777777" w:rsidTr="00471D4C">
        <w:trPr>
          <w:trHeight w:val="28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4DF0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D1AB0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Sed+PL</w:t>
            </w:r>
            <w:proofErr w:type="spell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 (N=2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59140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230C0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4E9D2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B26B6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Sed+PL</w:t>
            </w:r>
            <w:proofErr w:type="spell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 (N= 2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8CCB0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15B19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9BC8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52F5B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Sed+PL</w:t>
            </w:r>
            <w:proofErr w:type="spell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 (N = 2</w:t>
            </w:r>
            <w:r w:rsidRPr="00DE02E6">
              <w:rPr>
                <w:rFonts w:ascii="Times New Roman" w:eastAsia="游ゴシック" w:hAnsi="Times New Roman" w:cs="Times New Roman" w:hint="eastAsia"/>
                <w:kern w:val="0"/>
                <w:sz w:val="10"/>
                <w:szCs w:val="10"/>
              </w:rPr>
              <w:t>0</w:t>
            </w: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69EE2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A225D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51098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A63A5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Sed+PL</w:t>
            </w:r>
            <w:proofErr w:type="spell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 (N = 1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D9546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45A38" w14:textId="77777777" w:rsidR="002B6F78" w:rsidRPr="00DE02E6" w:rsidRDefault="002B6F78" w:rsidP="00C243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</w:tr>
      <w:tr w:rsidR="00DE02E6" w:rsidRPr="00DE02E6" w14:paraId="6D10EF09" w14:textId="77777777" w:rsidTr="00471D4C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10DF8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1BB82" w14:textId="25666A1D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P-value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350F5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DR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57B9B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before_mean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3B06A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after_mean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3BACF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26B0B" w14:textId="330DD8B4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P-value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168A6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DR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89879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before_mean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E3092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after_mean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A5058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90AD3" w14:textId="735B645E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P-value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105BC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DR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5E944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before_mean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2CC16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after_mean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C67E5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A986D" w14:textId="72B7A71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P-value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67E71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DR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D7DA8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before_mean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A7040" w14:textId="77777777" w:rsidR="00471D4C" w:rsidRPr="00DE02E6" w:rsidRDefault="00471D4C" w:rsidP="00471D4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after_mean</w:t>
            </w:r>
            <w:proofErr w:type="spellEnd"/>
          </w:p>
        </w:tc>
      </w:tr>
      <w:tr w:rsidR="00DE02E6" w:rsidRPr="00DE02E6" w14:paraId="37276ABB" w14:textId="77777777" w:rsidTr="00471D4C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F176B" w14:textId="2820B59E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Observed</w:t>
            </w:r>
            <w:r w:rsidR="00854FE4" w:rsidRPr="00DE02E6">
              <w:rPr>
                <w:rFonts w:ascii="Times New Roman" w:eastAsia="游ゴシック" w:hAnsi="Times New Roman" w:cs="Times New Roman" w:hint="eastAsia"/>
                <w:kern w:val="0"/>
                <w:sz w:val="10"/>
                <w:szCs w:val="10"/>
              </w:rPr>
              <w:t xml:space="preserve"> OTU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342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6515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B6CC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752.2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891B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600.0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A773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D38A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2275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B3C6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718.1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9C79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511.0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AA2D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66B7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5D87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E79C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724.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3207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600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02B4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9EEC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B39C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3E16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745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A23A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539.222</w:t>
            </w:r>
          </w:p>
        </w:tc>
      </w:tr>
      <w:tr w:rsidR="00DE02E6" w:rsidRPr="00DE02E6" w14:paraId="21F66376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65B5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Chao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A85B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8ECB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EE30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622.1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719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016.5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B675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8E74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354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1F5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530.7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4F17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061.4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0708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975B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48C7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DC5E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574.1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D7DB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033.1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BBC2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EF24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13EE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5C9E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620.0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E808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031.353</w:t>
            </w:r>
          </w:p>
        </w:tc>
      </w:tr>
      <w:tr w:rsidR="00DE02E6" w:rsidRPr="00DE02E6" w14:paraId="586BF9E5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26F3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Shann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1B0E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1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B730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358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4.0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74F4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79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99C2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6F1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10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AA6F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4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057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9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F59A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E74F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1A5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45EE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8F7C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4.0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6EB9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4.0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9705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8EF4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4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FCCC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F0C2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9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1768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848</w:t>
            </w:r>
          </w:p>
        </w:tc>
      </w:tr>
      <w:tr w:rsidR="00DE02E6" w:rsidRPr="00DE02E6" w14:paraId="58D40D55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EA78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Simps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D97A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F783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3F00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4E2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E1F0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38A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B123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5A0E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226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749A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22D6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524D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3CE3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BA41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4084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FB0D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F0DF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17A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0FD5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32</w:t>
            </w:r>
          </w:p>
        </w:tc>
      </w:tr>
      <w:tr w:rsidR="00DE02E6" w:rsidRPr="00DE02E6" w14:paraId="04D3CA91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06A1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ishe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2E9F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795D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D19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89.5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08DC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44.5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CE16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0879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E446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41FF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79.3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BA8D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16.5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077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D50A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ACF4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F01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80.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DBAF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44.9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B2F7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89A8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C427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FD0B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88.2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7AAE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24.684</w:t>
            </w:r>
          </w:p>
        </w:tc>
      </w:tr>
      <w:tr w:rsidR="00DE02E6" w:rsidRPr="00DE02E6" w14:paraId="1B54F97B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ED91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Actinobacteria_D.2..Actinobacteria_D.3..Bifidobacteriales_D.4..Bifidobacteriaceae_D.5..Bifidobacterium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A4A7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6FF7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40C7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0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00C7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5.7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A66F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D5E7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15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CC27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CDF3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4.4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B28B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6.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63DD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310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B928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280E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8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892B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4.99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113B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DB41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285B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0692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5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F463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5.319</w:t>
            </w:r>
          </w:p>
        </w:tc>
      </w:tr>
      <w:tr w:rsidR="00DE02E6" w:rsidRPr="00DE02E6" w14:paraId="72A3649D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AD3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Bacteroidetes_D.2..Bacteroidia_D.3..Bacteroidales_D.4..Bacteroidaceae_D.5..Bacteroide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7EB8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41CE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6530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1.8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B8CA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1.3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FD87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FC8A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9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1D22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855C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4.8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F4F8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3.0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B4D5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2747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A069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BAC2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1.9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C06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5.87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C719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006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F592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B9F3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9.4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87CA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8.884</w:t>
            </w:r>
          </w:p>
        </w:tc>
      </w:tr>
      <w:tr w:rsidR="00DE02E6" w:rsidRPr="00DE02E6" w14:paraId="0C0CC774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D99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Bacteroidetes_D.2..Bacteroidia_D.3..Bacteroidales_D.4..Porphyromonadaceae_D.5..Parabacteroide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347C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47F0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ABCB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6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6E0B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3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84E2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9D7E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7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B735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45E3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7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04CC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4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D9F5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5D56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8696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0978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7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2846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2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C27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9929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6CE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0818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8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701C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872</w:t>
            </w:r>
          </w:p>
        </w:tc>
      </w:tr>
      <w:tr w:rsidR="00DE02E6" w:rsidRPr="00DE02E6" w14:paraId="12F0292F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C6689" w14:textId="36841802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Bacteroidetes_D.2..Bacteroidia_D.3..Bacteroidales_D.4..Prevotellaceae_D.5..Prevotella</w:t>
            </w:r>
            <w:r w:rsidR="00392C21" w:rsidRPr="00DE02E6">
              <w:rPr>
                <w:rFonts w:ascii="Times New Roman" w:eastAsia="游ゴシック" w:hAnsi="Times New Roman" w:cs="Times New Roman" w:hint="eastAsia"/>
                <w:kern w:val="0"/>
                <w:sz w:val="10"/>
                <w:szCs w:val="10"/>
              </w:rPr>
              <w:t xml:space="preserve"> </w:t>
            </w: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74D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DBC4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D4EB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6.1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137D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7.9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8150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BE39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14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80D1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A623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4.6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71A1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5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1E2F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BFCB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A9EB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6DE9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2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3A9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6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8B7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55C6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6D06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507E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0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D33F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193</w:t>
            </w:r>
          </w:p>
        </w:tc>
      </w:tr>
      <w:tr w:rsidR="00DE02E6" w:rsidRPr="00DE02E6" w14:paraId="0835A7E1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8B35D" w14:textId="0E793A1F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Bacteroidetes_D.2..Bacteroidia_D.3..Bacteroidales_D.4..Prevotellaceae_D.5..Prevotellaceae</w:t>
            </w:r>
            <w:r w:rsidR="00392C21"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 </w:t>
            </w: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NK3B31</w:t>
            </w:r>
            <w:r w:rsidR="00392C21"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 </w:t>
            </w: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group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5AE9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8568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B02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4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112A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2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60FC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8F19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1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9A1C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EFF7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A70D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792F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DE3A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4247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6BD3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3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4FF3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4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F582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266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0438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A2A7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AF99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56</w:t>
            </w:r>
          </w:p>
        </w:tc>
      </w:tr>
      <w:tr w:rsidR="00DE02E6" w:rsidRPr="00DE02E6" w14:paraId="64EA4B00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6064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Bacteroidetes_D.2..Bacteroidia_D.3..Bacteroidales_D.4..Rikenellaceae_D.5..Alistipe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C392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5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8B34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30F9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3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CCB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08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E605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2D2B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0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B23B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58D1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9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2064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2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73BF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5383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A97F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557A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2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0182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1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B676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A04E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2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BC84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EE68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0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F367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928</w:t>
            </w:r>
          </w:p>
        </w:tc>
      </w:tr>
      <w:tr w:rsidR="00DE02E6" w:rsidRPr="00DE02E6" w14:paraId="0D27C601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C26EE" w14:textId="6FF1D6A8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irmicutes_D.2..Clostridia_D.3..Clostridiales_D.4..Lachnospiraceae_D.5...Eubacterium</w:t>
            </w:r>
            <w:r w:rsidR="00392C21"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 </w:t>
            </w: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hallii</w:t>
            </w:r>
            <w:proofErr w:type="spellEnd"/>
            <w:r w:rsidR="00392C21"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 </w:t>
            </w: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group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E297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2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98C2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195E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2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1409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2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7FA8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3222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1F77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FDDD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2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E1E6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2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1301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E673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AEE7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C2A1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8B2B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CECF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AF14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72A2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9E41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3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FA41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41</w:t>
            </w:r>
          </w:p>
        </w:tc>
      </w:tr>
      <w:tr w:rsidR="00DE02E6" w:rsidRPr="00DE02E6" w14:paraId="1B796669" w14:textId="77777777" w:rsidTr="00471D4C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3C331" w14:textId="6DBA451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irmicutes_D.2..Clostridia_D.3..Clostridiales_D.4..Lachnospiraceae_D.5...Ruminococcus</w:t>
            </w:r>
            <w:r w:rsidR="00392C21"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 </w:t>
            </w: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torques</w:t>
            </w:r>
            <w:r w:rsidR="00392C21"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 </w:t>
            </w: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group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41CC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18A7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9AE3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6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DCD5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7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BA6D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CB2A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4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F09E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B130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4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6751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618D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3E01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2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F44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E35A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DB91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7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644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D9EC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3D5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DE34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3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62A1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601</w:t>
            </w:r>
          </w:p>
        </w:tc>
      </w:tr>
      <w:tr w:rsidR="00DE02E6" w:rsidRPr="00DE02E6" w14:paraId="01F6A421" w14:textId="77777777" w:rsidTr="00471D4C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8A8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irmicutes_D.2..Clostridia_D.3..Clostridiales_D.4..Lachnospiraceae_D.5..Anaerostipe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0783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FB6E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8CAA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2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369D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1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0630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2E78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43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992B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F554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3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090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ED86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20F7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711D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4D40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2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7DA3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3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C54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CF9D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2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9389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C0AF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6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C611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776</w:t>
            </w:r>
          </w:p>
        </w:tc>
      </w:tr>
      <w:tr w:rsidR="00DE02E6" w:rsidRPr="00DE02E6" w14:paraId="1819F6C0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32C9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irmicutes_D.2..Clostridia_D.3..Clostridiales_D.4..Lachnospiraceae_D.5..Blauti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1F22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3783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C83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4.1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BCCB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7.4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916B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957F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0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ED9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A1A9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5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BB65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8.3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E7E7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6A62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0D08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BB06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3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AC9C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6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2B1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0BE8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A7BE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0A5C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6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566E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6.623</w:t>
            </w:r>
          </w:p>
        </w:tc>
      </w:tr>
      <w:tr w:rsidR="00DE02E6" w:rsidRPr="00DE02E6" w14:paraId="1C34C519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BF22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irmicutes_D.2..Clostridia_D.3..Clostridiales_D.4..Lachnospiraceae_D.5..Fusicatenibacte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8F5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1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ADA2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0388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0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608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4A11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5A45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4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F3A8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6515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A9AA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4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C70D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165A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4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4D1E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5E49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2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F1B8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983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EE97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F6D9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D3C1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7E5B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959</w:t>
            </w:r>
          </w:p>
        </w:tc>
      </w:tr>
      <w:tr w:rsidR="00DE02E6" w:rsidRPr="00DE02E6" w14:paraId="43983659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A103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irmicutes_D.2..Clostridia_D.3..Clostridiales_D.4..Lachnospiraceae_D.5..Lachnoclostridium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D20C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2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ED2A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F7C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3AC9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4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2233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E75C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3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87FD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C8E4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6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C193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8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DC0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916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AE19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5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E711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67C5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3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DEE4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AE23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67D8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A7A6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8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7DEB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336</w:t>
            </w:r>
          </w:p>
        </w:tc>
      </w:tr>
      <w:tr w:rsidR="00DE02E6" w:rsidRPr="00DE02E6" w14:paraId="090384F8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9D7C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irmicutes_D.2..Clostridia_D.3..Clostridiales_D.4..Lachnospiraceae_D.5..Lachnospir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72F1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2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6DB6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CBC6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1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503D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197C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7FE5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7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4212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9743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8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C5D0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91FA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0CC5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B408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539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2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6CF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0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4207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E3BD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9789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45DD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126A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31</w:t>
            </w:r>
          </w:p>
        </w:tc>
      </w:tr>
      <w:tr w:rsidR="00DE02E6" w:rsidRPr="00DE02E6" w14:paraId="79B1700E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E47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irmicutes_D.2..Clostridia_D.3..Clostridiales_D.4..Lachnospiraceae_D.5..Roseburi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8FF2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1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1EF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0568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46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525E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5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0D9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5466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53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A50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5F64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7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6A0C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6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736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29F3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30EF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221F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6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D49A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8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F9EE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FDAE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0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DF21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C2C5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9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E38A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285</w:t>
            </w:r>
          </w:p>
        </w:tc>
      </w:tr>
      <w:tr w:rsidR="00DE02E6" w:rsidRPr="00DE02E6" w14:paraId="7B0A639C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4CB2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irmicutes_D.2..Clostridia_D.3..Clostridiales_D.4..Ruminococcaceae_D.5..Faecalibacterium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CA5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8913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8CF1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5.0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E725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5.5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52F2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F945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8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A698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03CF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4.1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0659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4.8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5333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B4A2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1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A83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65CB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7.4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F5DB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6.3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B777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31AB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4124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E120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5.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731B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7.089</w:t>
            </w:r>
          </w:p>
        </w:tc>
      </w:tr>
      <w:tr w:rsidR="00DE02E6" w:rsidRPr="00DE02E6" w14:paraId="32DF76AC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C51B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irmicutes_D.2..Clostridia_D.3..Clostridiales_D.4..Ruminococcaceae_D.5..Subdoligranulum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848B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AE09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6AC3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A809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2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184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4BD4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54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D2F7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1F12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2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DE6C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7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AFFD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A0A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07CA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A308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9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3ED6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7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6695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43D4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F53E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2F56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6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34B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193</w:t>
            </w:r>
          </w:p>
        </w:tc>
      </w:tr>
      <w:tr w:rsidR="00DE02E6" w:rsidRPr="00DE02E6" w14:paraId="213E614F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879D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lastRenderedPageBreak/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Firmicutes_D.2..Negativicutes_D.3..Selenomonadales_D.4..Acidaminococcaceae_D.5..Phascolarctobacterium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8F9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5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F319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EBF0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2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45B5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02D8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FA4F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1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809B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9B30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5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615E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2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3B44F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90FA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4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AEC3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4AC5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5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4151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3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AEA61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E53D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35FB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8AB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6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8C65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22</w:t>
            </w:r>
          </w:p>
        </w:tc>
      </w:tr>
      <w:tr w:rsidR="00DE02E6" w:rsidRPr="00DE02E6" w14:paraId="6214FDB3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7DBC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Proteobacteria_D.2..Betaproteobacteria_D.3..Burkholderiales_D.4..Alcaligenaceae_D.5..Sutterell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7577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2E83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34F1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C9C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0953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92D5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DD5E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3AA3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64C7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191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F797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3E30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8AB9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0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B1D2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0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AAA4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32D5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F9B14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2FE6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3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3580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95</w:t>
            </w:r>
          </w:p>
        </w:tc>
      </w:tr>
      <w:tr w:rsidR="00DE02E6" w:rsidRPr="00DE02E6" w14:paraId="2342EE5B" w14:textId="77777777" w:rsidTr="00471D4C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5B14A" w14:textId="6F0D96D3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D.</w:t>
            </w:r>
            <w:proofErr w:type="gram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.</w:t>
            </w:r>
            <w:proofErr w:type="gram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Proteobacteria_D.2..Gammaproteobacteria_D.3..Enterobacteriales_D.4..Enterobacteriaceae_D.5..Escherichia</w:t>
            </w:r>
            <w:r w:rsidR="00EE04ED"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 </w:t>
            </w: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Shigella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7F47FD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98229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9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3432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3.7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3E3FE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79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E634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3C37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48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E347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8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FDF0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9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CA827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6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B9D0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34272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18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8FEC3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22F2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2.8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86488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1.68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57C10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556A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4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AA455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7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F0BEC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34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93BAB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0.637</w:t>
            </w:r>
          </w:p>
        </w:tc>
      </w:tr>
      <w:tr w:rsidR="002B6F78" w:rsidRPr="00DE02E6" w14:paraId="0CB2DC27" w14:textId="77777777" w:rsidTr="00471D4C">
        <w:trPr>
          <w:trHeight w:val="280"/>
        </w:trPr>
        <w:tc>
          <w:tcPr>
            <w:tcW w:w="15570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EDBA" w14:textId="77777777" w:rsidR="002B6F78" w:rsidRPr="00DE02E6" w:rsidRDefault="002B6F78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The values are expressed as mean ± SD. </w:t>
            </w: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Sed+PL</w:t>
            </w:r>
            <w:proofErr w:type="spell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 xml:space="preserve">: sedentary-control with placebo, </w:t>
            </w:r>
            <w:proofErr w:type="spellStart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Sed+HP</w:t>
            </w:r>
            <w:proofErr w:type="spellEnd"/>
            <w:r w:rsidRPr="00DE02E6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: sedentary-control with chicken meat, RT+PL: resistance training with placebo, RT+HP: resistance training with chicken meat.</w:t>
            </w:r>
          </w:p>
        </w:tc>
      </w:tr>
    </w:tbl>
    <w:p w14:paraId="141CA703" w14:textId="77777777" w:rsidR="00493B91" w:rsidRPr="00DE02E6" w:rsidRDefault="00493B91"/>
    <w:sectPr w:rsidR="00493B91" w:rsidRPr="00DE02E6" w:rsidSect="002B6F78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E72B5" w14:textId="77777777" w:rsidR="005203DB" w:rsidRDefault="005203DB" w:rsidP="002B6F78">
      <w:r>
        <w:separator/>
      </w:r>
    </w:p>
  </w:endnote>
  <w:endnote w:type="continuationSeparator" w:id="0">
    <w:p w14:paraId="6D9FA188" w14:textId="77777777" w:rsidR="005203DB" w:rsidRDefault="005203DB" w:rsidP="002B6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17153" w14:textId="77777777" w:rsidR="005203DB" w:rsidRDefault="005203DB" w:rsidP="002B6F78">
      <w:r>
        <w:separator/>
      </w:r>
    </w:p>
  </w:footnote>
  <w:footnote w:type="continuationSeparator" w:id="0">
    <w:p w14:paraId="5490FA87" w14:textId="77777777" w:rsidR="005203DB" w:rsidRDefault="005203DB" w:rsidP="002B6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F78"/>
    <w:rsid w:val="000519F3"/>
    <w:rsid w:val="000C5C90"/>
    <w:rsid w:val="002B6F78"/>
    <w:rsid w:val="00392C21"/>
    <w:rsid w:val="00471D4C"/>
    <w:rsid w:val="00493B91"/>
    <w:rsid w:val="005203DB"/>
    <w:rsid w:val="00672259"/>
    <w:rsid w:val="006A2EDD"/>
    <w:rsid w:val="00854FE4"/>
    <w:rsid w:val="009835AD"/>
    <w:rsid w:val="009B6E8B"/>
    <w:rsid w:val="00A07E17"/>
    <w:rsid w:val="00AC5622"/>
    <w:rsid w:val="00B83922"/>
    <w:rsid w:val="00BE2DFC"/>
    <w:rsid w:val="00DD6E0E"/>
    <w:rsid w:val="00DE02E6"/>
    <w:rsid w:val="00E127C3"/>
    <w:rsid w:val="00EE04ED"/>
    <w:rsid w:val="00FF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74E37C"/>
  <w15:chartTrackingRefBased/>
  <w15:docId w15:val="{63E5B826-F049-48DB-8F72-578C496A1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F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F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6F78"/>
  </w:style>
  <w:style w:type="paragraph" w:styleId="a5">
    <w:name w:val="footer"/>
    <w:basedOn w:val="a"/>
    <w:link w:val="a6"/>
    <w:uiPriority w:val="99"/>
    <w:unhideWhenUsed/>
    <w:rsid w:val="002B6F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6F78"/>
  </w:style>
  <w:style w:type="paragraph" w:styleId="a7">
    <w:name w:val="Revision"/>
    <w:hidden/>
    <w:uiPriority w:val="99"/>
    <w:semiHidden/>
    <w:rsid w:val="00854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4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孝 内田</dc:creator>
  <cp:keywords/>
  <dc:description/>
  <cp:lastModifiedBy>家光 素行(iemitsu)</cp:lastModifiedBy>
  <cp:revision>2</cp:revision>
  <dcterms:created xsi:type="dcterms:W3CDTF">2024-05-11T01:21:00Z</dcterms:created>
  <dcterms:modified xsi:type="dcterms:W3CDTF">2024-05-11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12dee889b40df95f6b0afc440de91c8110f941567e8eb548311c999abb2e94</vt:lpwstr>
  </property>
</Properties>
</file>